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19"/>
        <w:tblW w:w="16466" w:type="dxa"/>
        <w:tblBorders>
          <w:top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7938"/>
        <w:gridCol w:w="2271"/>
        <w:gridCol w:w="1134"/>
        <w:gridCol w:w="851"/>
        <w:gridCol w:w="708"/>
        <w:gridCol w:w="1012"/>
      </w:tblGrid>
      <w:tr w:rsidR="00A37401" w:rsidRPr="00A37401" w14:paraId="7E969C55" w14:textId="77777777" w:rsidTr="007918D5">
        <w:trPr>
          <w:cantSplit/>
          <w:trHeight w:hRule="exact"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D0B58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D0F739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NCT Number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A9373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Trial Description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B866A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Interven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476365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BCF92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AF106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Phase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143089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Enrollment</w:t>
            </w:r>
          </w:p>
        </w:tc>
      </w:tr>
      <w:tr w:rsidR="00A37401" w:rsidRPr="00A37401" w14:paraId="530BBB03" w14:textId="77777777" w:rsidTr="007918D5">
        <w:trPr>
          <w:cantSplit/>
          <w:trHeight w:hRule="exact" w:val="283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F85B4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SCFA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D33FB6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6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2009670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3FFF8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Inulin,SCFA Production and Metabolic Response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3A08A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3C inul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69B94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F5490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0-5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0098B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bookmarkStart w:id="0" w:name="_Hlk116896267"/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  <w:bookmarkEnd w:id="0"/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F0983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5</w:t>
            </w:r>
          </w:p>
        </w:tc>
      </w:tr>
      <w:tr w:rsidR="00A37401" w:rsidRPr="00A37401" w14:paraId="68E3B60C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123DC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D9C7E6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7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1983046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D6A80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Rectal SCFAs Combinations and Substrate and Energy Metabolism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F82C5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Acetate, butyrate and propiona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C9063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00C10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0-5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F9065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756D0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2</w:t>
            </w:r>
          </w:p>
        </w:tc>
      </w:tr>
      <w:tr w:rsidR="00A37401" w:rsidRPr="00A37401" w14:paraId="5F3C62DB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CBDFC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547A9B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8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4209075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F077A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rebiotics and Metformin Improve Gut and Hormones in T2DM in Youth (MIGHTY-fiber)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2C4A3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Biomeblis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28116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US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731366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0-2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FFC80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hase2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AAB05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 w:rsidR="00A37401" w:rsidRPr="00A37401" w14:paraId="72F9EF12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A956A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6D4DFB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9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5378295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557AD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ersonalized Fiber and Insulin Sensitivity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55553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Fermentable oligosaccharid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B37FD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3C38E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0-7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6052B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52B51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44</w:t>
            </w:r>
          </w:p>
        </w:tc>
      </w:tr>
      <w:tr w:rsidR="00A37401" w:rsidRPr="00A37401" w14:paraId="1BE1D95F" w14:textId="77777777" w:rsidTr="007918D5">
        <w:trPr>
          <w:cantSplit/>
          <w:trHeight w:hRule="exact" w:val="283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557CD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BA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A28B15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0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0476710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BE9C2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ffects of Colesevelam HCl On BAs Kinetics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78E00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olesevelam HC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383DF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AD43F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40-6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15D09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EF497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6</w:t>
            </w:r>
          </w:p>
        </w:tc>
      </w:tr>
      <w:tr w:rsidR="00A37401" w:rsidRPr="00A37401" w14:paraId="1264F0C6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5CD4C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5C744A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1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2061124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E6477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ffect of BAs Sequestration on Postprandial GLP-1 Secretion, Glucose Homeostasis and gut microbiota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4FD75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Sevelamer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046F1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Denmark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27447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5-8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7B359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C4CFC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50</w:t>
            </w:r>
          </w:p>
        </w:tc>
      </w:tr>
      <w:tr w:rsidR="00A37401" w:rsidRPr="00A37401" w14:paraId="371BB015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7594B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D77145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2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1337440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214BC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Efficacy and Safety of </w:t>
            </w:r>
            <w:bookmarkStart w:id="1" w:name="_Hlk116896424"/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UDCA</w:t>
            </w:r>
            <w:bookmarkEnd w:id="1"/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 Added to the DPP-4 Inhibitor in People With T2DM and Chronic Liver Diseases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64870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UDCA/ Sitagliptin</w:t>
            </w:r>
          </w:p>
          <w:p w14:paraId="599CF5C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Ursodeoxych-olic Acid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8EA6A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Japan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9BD45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hil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2EFE7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hase4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E5708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0</w:t>
            </w:r>
          </w:p>
        </w:tc>
      </w:tr>
      <w:tr w:rsidR="00A37401" w:rsidRPr="00A37401" w14:paraId="19D82061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3EF95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EF884B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3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1258075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4C865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olesevelam for Children With T2DM (WEL Kid DM)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CB141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olesevela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CFB28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014AB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0-1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9B847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hase4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351E4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36</w:t>
            </w:r>
          </w:p>
        </w:tc>
      </w:tr>
      <w:tr w:rsidR="00A37401" w:rsidRPr="00A37401" w14:paraId="1AB12C57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5EE9C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3A53A6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4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3462940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A7EC8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ffects of TUDCA on Endothelial Function in T2DM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2A0675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Tauroursodeo-xycholic aci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746834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U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282825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1-7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98E0F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FC4A09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 w:rsidR="00A37401" w:rsidRPr="00A37401" w14:paraId="7EEFBB07" w14:textId="77777777" w:rsidTr="007918D5">
        <w:trPr>
          <w:cantSplit/>
          <w:trHeight w:hRule="exact" w:val="283"/>
        </w:trPr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FEBCC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LP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9C05F6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5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2186080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9DA40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ffect of Gemigliptin on Metabolic Endotoxemia and Lipemia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A99AF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Gemiglip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AA14E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Kore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F187D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0-7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F609D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E568B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0</w:t>
            </w:r>
          </w:p>
        </w:tc>
      </w:tr>
      <w:tr w:rsidR="00A37401" w:rsidRPr="00A37401" w14:paraId="661B9AD3" w14:textId="77777777" w:rsidTr="007918D5">
        <w:trPr>
          <w:cantSplit/>
          <w:trHeight w:hRule="exact" w:val="283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E6E75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TAMO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46C350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6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3315988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BF967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The Effects of an 8-week Vegan Diet on TMAO Levels and Post-challenge Glucose in Individuals With Dysglycaemia 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FB911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Vegan die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F92A8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E1E98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8-7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C850A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CC1A59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8</w:t>
            </w:r>
          </w:p>
        </w:tc>
      </w:tr>
      <w:tr w:rsidR="00A37401" w:rsidRPr="00A37401" w14:paraId="1CA65D93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0F905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20D424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7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3130894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77129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Association Between TMAO and Diabetes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10F67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TMAO 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CBCAE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340F6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0-8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3FDC8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FCE9E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694</w:t>
            </w:r>
          </w:p>
        </w:tc>
      </w:tr>
      <w:tr w:rsidR="00A37401" w:rsidRPr="00A37401" w14:paraId="75D176A1" w14:textId="77777777" w:rsidTr="007918D5">
        <w:trPr>
          <w:cantSplit/>
          <w:trHeight w:hRule="exact" w:val="283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60804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FM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26269E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8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5253768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A45AC9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Safety and Efficacy of Human FMT for Overweight and Obese Type 2 Diabetes Mellitus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3B8D4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FM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A71EA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50BCC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8 -6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67B1C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hase2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1D018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40</w:t>
            </w:r>
          </w:p>
        </w:tc>
      </w:tr>
      <w:tr w:rsidR="00A37401" w:rsidRPr="00A37401" w14:paraId="74306390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C0FAB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5F44FA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19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5076656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E60675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Epigenetic and Microbiota Modifications 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9295F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FM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8FE7F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C1DFC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0-6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B2581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hase1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E9536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2</w:t>
            </w:r>
          </w:p>
        </w:tc>
      </w:tr>
      <w:tr w:rsidR="00A37401" w:rsidRPr="00A37401" w14:paraId="296DD463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68756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6D1EC6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0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3127696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4285D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Randomized Placebo-controlled Study of FMT to Impact Weight and Glycemic Control in Obese Subjects With T2DM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15893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FM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3E8D8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C7450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8-7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AF51F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E759D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61</w:t>
            </w:r>
          </w:p>
        </w:tc>
      </w:tr>
      <w:tr w:rsidR="00A37401" w:rsidRPr="00A37401" w14:paraId="56478ADF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79A08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10F8BE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1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3578991</w:t>
              </w:r>
            </w:hyperlink>
          </w:p>
        </w:tc>
        <w:tc>
          <w:tcPr>
            <w:tcW w:w="793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2381C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T2DM as an Accelerator of Cognitive Impairment and Alzheimer's Disease 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370A6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FM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962FE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B9D7F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65-85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9EE73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17E8B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54</w:t>
            </w:r>
          </w:p>
        </w:tc>
      </w:tr>
      <w:tr w:rsidR="00A37401" w:rsidRPr="00A37401" w14:paraId="7DB79C36" w14:textId="77777777" w:rsidTr="007918D5">
        <w:trPr>
          <w:cantSplit/>
          <w:trHeight w:hRule="exact" w:val="283"/>
        </w:trPr>
        <w:tc>
          <w:tcPr>
            <w:tcW w:w="1134" w:type="dxa"/>
            <w:vMerge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A7776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9CCE49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2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4361097</w:t>
              </w:r>
            </w:hyperlink>
          </w:p>
        </w:tc>
        <w:tc>
          <w:tcPr>
            <w:tcW w:w="793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A2A9D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FMT as a Therapeutic Strategy in the Progression of Chronic Kidney Disease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5BCAA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FM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57AE94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Mexic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54E70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＞</w:t>
            </w: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2F7F9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3D7B8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8</w:t>
            </w:r>
          </w:p>
        </w:tc>
      </w:tr>
      <w:tr w:rsidR="00A37401" w:rsidRPr="00A37401" w14:paraId="2022C7F3" w14:textId="77777777" w:rsidTr="007918D5">
        <w:trPr>
          <w:cantSplit/>
          <w:trHeight w:hRule="exact" w:val="283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F0C519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Probiotic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C5FEC3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3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5418179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CB5EE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ffect of Probiotic Supplementation on Fecal Microbiota, Nutritional Status, Metabolic and Inflammatory Parameters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04722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robioti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9BF86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Brazil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95E7D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5-7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EB8A7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2B673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80</w:t>
            </w:r>
          </w:p>
        </w:tc>
      </w:tr>
      <w:tr w:rsidR="00A37401" w:rsidRPr="00A37401" w14:paraId="176A9BB3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5D867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FDB272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4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1765517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B3801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Study to Explore the Effects of Probiotics on Endotoxin Levels in T2DM Patients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454FB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robioti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10E2A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Saudi Arabi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D3BDB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0-7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22E7C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22C19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83</w:t>
            </w:r>
          </w:p>
        </w:tc>
      </w:tr>
      <w:tr w:rsidR="00A37401" w:rsidRPr="00A37401" w14:paraId="608F960F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E3D8A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FB421B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5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2144948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23CB9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Investigation of the Effect of E.-Coli-Nissle as Supporting Therapy to Standard Care of T2DM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4557A4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.-coli-niss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3FD98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Germany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88538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45-8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F83855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Phase3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95DEC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0</w:t>
            </w:r>
          </w:p>
        </w:tc>
      </w:tr>
      <w:tr w:rsidR="00A37401" w:rsidRPr="00A37401" w14:paraId="6D5DA86D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7CB8A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C3EA01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6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5066152</w:t>
              </w:r>
            </w:hyperlink>
          </w:p>
        </w:tc>
        <w:tc>
          <w:tcPr>
            <w:tcW w:w="793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F50965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The Effect of Single Probiotic on Metabolic Control in T2DM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764A3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ATCC 531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0A412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Turkey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7243D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0-6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A184AB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6B6DB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4</w:t>
            </w:r>
          </w:p>
        </w:tc>
      </w:tr>
      <w:tr w:rsidR="00A37401" w:rsidRPr="00A37401" w14:paraId="1F1BADDD" w14:textId="77777777" w:rsidTr="007918D5">
        <w:trPr>
          <w:cantSplit/>
          <w:trHeight w:hRule="exact" w:val="283"/>
        </w:trPr>
        <w:tc>
          <w:tcPr>
            <w:tcW w:w="1134" w:type="dxa"/>
            <w:vMerge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13435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0BA0F3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7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shd w:val="clear" w:color="auto" w:fill="FFFFFF"/>
                  <w:lang w:eastAsia="en-US"/>
                </w:rPr>
                <w:t>NCT02861261</w:t>
              </w:r>
            </w:hyperlink>
          </w:p>
        </w:tc>
        <w:tc>
          <w:tcPr>
            <w:tcW w:w="793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2A482C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A Study on the Efficacy and gut microbiota of Berberine and Probiotics in Patients With Newly Diagnosed T2DM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FFFFFF"/>
          </w:tcPr>
          <w:p w14:paraId="651F74CF" w14:textId="77777777" w:rsidR="00A37401" w:rsidRPr="00A37401" w:rsidRDefault="00A37401" w:rsidP="00A37401">
            <w:pPr>
              <w:widowControl/>
              <w:ind w:left="80" w:hangingChars="50" w:hanging="80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 w:rsidRPr="00A3740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  <w:lang w:eastAsia="en-US"/>
              </w:rPr>
              <w:t>ProMetS probiotics powde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D10537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C1C48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20-6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9E508E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  <w:lang w:eastAsia="en-US"/>
              </w:rPr>
              <w:t>Phase3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8547AF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400</w:t>
            </w:r>
          </w:p>
        </w:tc>
      </w:tr>
      <w:tr w:rsidR="00A37401" w:rsidRPr="00A37401" w14:paraId="0CBFB443" w14:textId="77777777" w:rsidTr="007918D5">
        <w:trPr>
          <w:cantSplit/>
          <w:trHeight w:hRule="exact" w:val="283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E9ADF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  <w:t>C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C466F4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8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1930136</w:t>
              </w:r>
            </w:hyperlink>
          </w:p>
        </w:tc>
        <w:tc>
          <w:tcPr>
            <w:tcW w:w="793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AE6048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ffects of Caloric Restriction in Obesity and T2DM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B06220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R (2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B159C3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Ita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CD7C8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＞</w:t>
            </w: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2E6C0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F247F6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103</w:t>
            </w:r>
          </w:p>
        </w:tc>
      </w:tr>
      <w:tr w:rsidR="00A37401" w:rsidRPr="00A37401" w14:paraId="53DDD3ED" w14:textId="77777777" w:rsidTr="007918D5">
        <w:trPr>
          <w:cantSplit/>
          <w:trHeight w:hRule="exact" w:val="283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73269D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9D1853" w14:textId="77777777" w:rsidR="00A37401" w:rsidRPr="00A37401" w:rsidRDefault="00000000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hyperlink r:id="rId29" w:history="1">
              <w:r w:rsidR="00A37401" w:rsidRPr="00A37401">
                <w:rPr>
                  <w:rFonts w:ascii="Times New Roman" w:eastAsia="SimSun" w:hAnsi="Times New Roman" w:cs="Times New Roman"/>
                  <w:color w:val="0000FF"/>
                  <w:kern w:val="0"/>
                  <w:sz w:val="16"/>
                  <w:szCs w:val="16"/>
                  <w:lang w:eastAsia="en-US"/>
                </w:rPr>
                <w:t>NCT01329822</w:t>
              </w:r>
            </w:hyperlink>
          </w:p>
        </w:tc>
        <w:tc>
          <w:tcPr>
            <w:tcW w:w="793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BADFF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Effects of Caloric Restriction on Fetuin-A and Cardiovascular Risk Factors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2F39A9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C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C3D8F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Kore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667981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35-7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502F8A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3CADA2" w14:textId="77777777" w:rsidR="00A37401" w:rsidRPr="00A37401" w:rsidRDefault="00A37401" w:rsidP="00A3740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A37401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eastAsia="en-US"/>
              </w:rPr>
              <w:t>76</w:t>
            </w:r>
          </w:p>
        </w:tc>
      </w:tr>
    </w:tbl>
    <w:p w14:paraId="7FA971C5" w14:textId="77777777" w:rsidR="00A37401" w:rsidRPr="0002251F" w:rsidRDefault="00A37401" w:rsidP="00A37401">
      <w:pPr>
        <w:widowControl/>
        <w:spacing w:before="120"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</w:pPr>
      <w:r w:rsidRPr="0002251F">
        <w:rPr>
          <w:rFonts w:ascii="Times New Roman" w:eastAsia="Times New Roman" w:hAnsi="Times New Roman" w:cs="Times New Roman"/>
          <w:b/>
          <w:bCs/>
          <w:kern w:val="0"/>
          <w:sz w:val="24"/>
          <w:lang w:eastAsia="en-GB"/>
        </w:rPr>
        <w:t>Supplementary Table 2. Clinical trials investigating the role of gut microbiota and its metabolites for T2DM</w:t>
      </w:r>
    </w:p>
    <w:p w14:paraId="613E46BF" w14:textId="77777777" w:rsidR="00A37401" w:rsidRPr="00A37401" w:rsidRDefault="00A37401" w:rsidP="00A37401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A37401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Abbreviation:</w:t>
      </w:r>
      <w:r w:rsidRPr="00A3740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SCFAs</w:t>
      </w:r>
      <w:r w:rsidRPr="00A37401">
        <w:rPr>
          <w:rFonts w:ascii="Times New Roman" w:eastAsia="Microsoft YaHei" w:hAnsi="Times New Roman" w:cs="Times New Roman"/>
          <w:kern w:val="44"/>
          <w:sz w:val="24"/>
          <w:szCs w:val="24"/>
          <w:lang w:eastAsia="en-US"/>
        </w:rPr>
        <w:t xml:space="preserve">, Short-chain fatty acids; </w:t>
      </w:r>
      <w:r w:rsidRPr="00A3740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T2DM, </w:t>
      </w:r>
      <w:r w:rsidRPr="00A37401">
        <w:rPr>
          <w:rFonts w:ascii="Times New Roman" w:eastAsia="SimSun" w:hAnsi="Times New Roman" w:cs="Times New Roman"/>
          <w:color w:val="182026"/>
          <w:kern w:val="0"/>
          <w:sz w:val="24"/>
          <w:szCs w:val="24"/>
          <w:lang w:eastAsia="en-US"/>
        </w:rPr>
        <w:t xml:space="preserve">Type 2 diabetes </w:t>
      </w:r>
      <w:r w:rsidRPr="00A3740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mellitus; </w:t>
      </w:r>
      <w:r w:rsidRPr="00A37401">
        <w:rPr>
          <w:rFonts w:ascii="Times New Roman" w:eastAsia="Microsoft YaHei" w:hAnsi="Times New Roman" w:cs="Times New Roman"/>
          <w:kern w:val="44"/>
          <w:sz w:val="24"/>
          <w:szCs w:val="24"/>
          <w:lang w:eastAsia="en-US"/>
        </w:rPr>
        <w:t xml:space="preserve">BAs, Bile acids; </w:t>
      </w:r>
      <w:r w:rsidRPr="00A3740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UDCA</w:t>
      </w:r>
      <w:r w:rsidRPr="00A37401">
        <w:rPr>
          <w:rFonts w:ascii="Times New Roman" w:eastAsia="Microsoft YaHei" w:hAnsi="Times New Roman" w:cs="Times New Roman"/>
          <w:kern w:val="44"/>
          <w:sz w:val="24"/>
          <w:szCs w:val="24"/>
          <w:lang w:eastAsia="en-US"/>
        </w:rPr>
        <w:t xml:space="preserve">, Ursodeoxycholic acid; </w:t>
      </w:r>
      <w:r w:rsidRPr="00A3740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TUDCA,</w:t>
      </w:r>
      <w:r w:rsidRPr="00A37401">
        <w:rPr>
          <w:rFonts w:ascii="Times New Roman" w:eastAsia="Microsoft YaHei" w:hAnsi="Times New Roman" w:cs="Times New Roman"/>
          <w:kern w:val="44"/>
          <w:sz w:val="24"/>
          <w:szCs w:val="24"/>
          <w:lang w:eastAsia="en-US"/>
        </w:rPr>
        <w:t xml:space="preserve"> </w:t>
      </w:r>
      <w:r w:rsidRPr="00A3740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Tauroursodeo-xycholic acid; LPS, Lipopolysaccharide; TAMO, Trimethylamine-N-oxide; </w:t>
      </w:r>
      <w:r w:rsidRPr="00A37401">
        <w:rPr>
          <w:rFonts w:ascii="Times New Roman" w:eastAsia="Microsoft YaHei" w:hAnsi="Times New Roman" w:cs="Times New Roman"/>
          <w:kern w:val="44"/>
          <w:sz w:val="24"/>
          <w:szCs w:val="24"/>
          <w:lang w:eastAsia="en-US"/>
        </w:rPr>
        <w:t>FMT,</w:t>
      </w:r>
      <w:r w:rsidRPr="00A37401">
        <w:rPr>
          <w:rFonts w:ascii="Times New Roman" w:eastAsia="Microsoft YaHei" w:hAnsi="Times New Roman" w:cs="Times New Roman"/>
          <w:color w:val="202020"/>
          <w:kern w:val="0"/>
          <w:sz w:val="24"/>
          <w:szCs w:val="24"/>
          <w:lang w:eastAsia="en-US"/>
        </w:rPr>
        <w:t xml:space="preserve"> </w:t>
      </w:r>
      <w:r w:rsidRPr="00A37401">
        <w:rPr>
          <w:rFonts w:ascii="Times New Roman" w:eastAsia="Microsoft YaHei" w:hAnsi="Times New Roman" w:cs="Times New Roman"/>
          <w:kern w:val="44"/>
          <w:sz w:val="24"/>
          <w:szCs w:val="24"/>
          <w:lang w:eastAsia="en-US"/>
        </w:rPr>
        <w:t xml:space="preserve">Fecal Microbiota Transplantation; CR, </w:t>
      </w:r>
      <w:r w:rsidRPr="00A37401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Caloric Restriction.</w:t>
      </w:r>
    </w:p>
    <w:p w14:paraId="0D82964D" w14:textId="77777777" w:rsidR="00BA5FF1" w:rsidRPr="00A37401" w:rsidRDefault="00BA5FF1"/>
    <w:sectPr w:rsidR="00BA5FF1" w:rsidRPr="00A37401" w:rsidSect="00A37401">
      <w:pgSz w:w="16838" w:h="11906" w:orient="landscape"/>
      <w:pgMar w:top="1463" w:right="1440" w:bottom="1463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2E6C2" w14:textId="77777777" w:rsidR="004D4FFF" w:rsidRDefault="004D4FFF" w:rsidP="00A37401">
      <w:r>
        <w:separator/>
      </w:r>
    </w:p>
  </w:endnote>
  <w:endnote w:type="continuationSeparator" w:id="0">
    <w:p w14:paraId="3D88C15A" w14:textId="77777777" w:rsidR="004D4FFF" w:rsidRDefault="004D4FFF" w:rsidP="00A37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BBC05" w14:textId="77777777" w:rsidR="004D4FFF" w:rsidRDefault="004D4FFF" w:rsidP="00A37401">
      <w:r>
        <w:separator/>
      </w:r>
    </w:p>
  </w:footnote>
  <w:footnote w:type="continuationSeparator" w:id="0">
    <w:p w14:paraId="166E4DA7" w14:textId="77777777" w:rsidR="004D4FFF" w:rsidRDefault="004D4FFF" w:rsidP="00A37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A0"/>
    <w:rsid w:val="0002251F"/>
    <w:rsid w:val="003729DF"/>
    <w:rsid w:val="004A23F2"/>
    <w:rsid w:val="004D4FFF"/>
    <w:rsid w:val="00777C21"/>
    <w:rsid w:val="007918D5"/>
    <w:rsid w:val="00A37401"/>
    <w:rsid w:val="00BA5FF1"/>
    <w:rsid w:val="00CB79A0"/>
    <w:rsid w:val="00CD71C6"/>
    <w:rsid w:val="00E22B98"/>
    <w:rsid w:val="00FE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1C14A8-7BA3-4DDA-B230-BD3DDDAC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4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4209075?term=NCT04209075&amp;draw=2&amp;rank=1" TargetMode="External"/><Relationship Id="rId13" Type="http://schemas.openxmlformats.org/officeDocument/2006/relationships/hyperlink" Target="https://clinicaltrials.gov/ct2/show/NCT01258075?term=NCT01258075&amp;draw=2&amp;rank=1" TargetMode="External"/><Relationship Id="rId18" Type="http://schemas.openxmlformats.org/officeDocument/2006/relationships/hyperlink" Target="https://clinicaltrials.gov/ct2/show/NCT05253768?term=NCT05253768&amp;draw=2&amp;rank=1" TargetMode="External"/><Relationship Id="rId26" Type="http://schemas.openxmlformats.org/officeDocument/2006/relationships/hyperlink" Target="https://clinicaltrials.gov/ct2/show/NCT05066152?term=NCT05066152&amp;draw=2&amp;rank=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linicaltrials.gov/ct2/show/NCT03578991?term=NCT03578991&amp;draw=2&amp;rank=1" TargetMode="External"/><Relationship Id="rId7" Type="http://schemas.openxmlformats.org/officeDocument/2006/relationships/hyperlink" Target="https://clinicaltrials.gov/ct2/show/NCT01983046?term=NCT01983046&amp;draw=2&amp;rank=1" TargetMode="External"/><Relationship Id="rId12" Type="http://schemas.openxmlformats.org/officeDocument/2006/relationships/hyperlink" Target="https://clinicaltrials.gov/ct2/show/NCT01337440?term=NCT01337440&amp;draw=2&amp;rank=1" TargetMode="External"/><Relationship Id="rId17" Type="http://schemas.openxmlformats.org/officeDocument/2006/relationships/hyperlink" Target="https://clinicaltrials.gov/ct2/show/NCT03130894?term=NCT03130894&amp;draw=2&amp;rank=1" TargetMode="External"/><Relationship Id="rId25" Type="http://schemas.openxmlformats.org/officeDocument/2006/relationships/hyperlink" Target="https://clinicaltrials.gov/ct2/show/NCT02144948?term=NCT02144948&amp;draw=2&amp;rank=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linicaltrials.gov/ct2/show/NCT03315988?term=NCT03315988&amp;draw=2&amp;rank=1" TargetMode="External"/><Relationship Id="rId20" Type="http://schemas.openxmlformats.org/officeDocument/2006/relationships/hyperlink" Target="https://clinicaltrials.gov/ct2/show/NCT03127696?term=NCT03127696&amp;draw=2&amp;rank=1" TargetMode="External"/><Relationship Id="rId29" Type="http://schemas.openxmlformats.org/officeDocument/2006/relationships/hyperlink" Target="https://clinicaltrials.gov/ct2/show/NCT01329822?term=NCT01329822&amp;draw=2&amp;rank=1" TargetMode="External"/><Relationship Id="rId1" Type="http://schemas.openxmlformats.org/officeDocument/2006/relationships/styles" Target="styles.xml"/><Relationship Id="rId6" Type="http://schemas.openxmlformats.org/officeDocument/2006/relationships/hyperlink" Target="https://clinicaltrials.gov/ct2/show/NCT02009670?term=NCT02009670&amp;draw=2&amp;rank=1" TargetMode="External"/><Relationship Id="rId11" Type="http://schemas.openxmlformats.org/officeDocument/2006/relationships/hyperlink" Target="https://clinicaltrials.gov/ct2/show/NCT02061124?term=NCT02061124&amp;draw=2&amp;rank=1" TargetMode="External"/><Relationship Id="rId24" Type="http://schemas.openxmlformats.org/officeDocument/2006/relationships/hyperlink" Target="https://clinicaltrials.gov/ct2/show/NCT01765517?term=NCT01765517&amp;draw=2&amp;rank=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clinicaltrials.gov/ct2/show/NCT02186080?term=NCT02186080&amp;draw=2&amp;rank=1" TargetMode="External"/><Relationship Id="rId23" Type="http://schemas.openxmlformats.org/officeDocument/2006/relationships/hyperlink" Target="https://clinicaltrials.gov/ct2/show/NCT05418179?term=NCT05418179&amp;draw=2&amp;rank=1" TargetMode="External"/><Relationship Id="rId28" Type="http://schemas.openxmlformats.org/officeDocument/2006/relationships/hyperlink" Target="https://clinicaltrials.gov/ct2/show/NCT01930136?term=NCT01930136&amp;draw=2&amp;rank=1" TargetMode="External"/><Relationship Id="rId10" Type="http://schemas.openxmlformats.org/officeDocument/2006/relationships/hyperlink" Target="https://clinicaltrials.gov/ct2/show/NCT00476710?term=NCT00476710&amp;draw=2&amp;rank=1" TargetMode="External"/><Relationship Id="rId19" Type="http://schemas.openxmlformats.org/officeDocument/2006/relationships/hyperlink" Target="https://clinicaltrials.gov/ct2/show/NCT05076656?term=NCT05076656&amp;draw=2&amp;rank=1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clinicaltrials.gov/ct2/show/NCT05378295?term=NCT05378295&amp;draw=2&amp;rank=1" TargetMode="External"/><Relationship Id="rId14" Type="http://schemas.openxmlformats.org/officeDocument/2006/relationships/hyperlink" Target="https://clinicaltrials.gov/ct2/show/NCT03462940?term=NCT03462940&amp;draw=2&amp;rank=1" TargetMode="External"/><Relationship Id="rId22" Type="http://schemas.openxmlformats.org/officeDocument/2006/relationships/hyperlink" Target="https://clinicaltrials.gov/ct2/show/NCT04361097?term=NCT04361097&amp;draw=2&amp;rank=1" TargetMode="External"/><Relationship Id="rId27" Type="http://schemas.openxmlformats.org/officeDocument/2006/relationships/hyperlink" Target="https://clinicaltrials.gov/ct2/show/NCT02861261?term=NCT02861261&amp;draw=2&amp;rank=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Yang</dc:creator>
  <cp:keywords/>
  <dc:description/>
  <cp:lastModifiedBy>Giulia Valsecchi</cp:lastModifiedBy>
  <cp:revision>3</cp:revision>
  <dcterms:created xsi:type="dcterms:W3CDTF">2023-04-16T09:40:00Z</dcterms:created>
  <dcterms:modified xsi:type="dcterms:W3CDTF">2023-04-28T11:31:00Z</dcterms:modified>
</cp:coreProperties>
</file>